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>Table S7</w:t>
      </w:r>
      <w:r>
        <w:rPr>
          <w:rFonts w:cs="Times New Roman" w:ascii="Times New Roman" w:hAnsi="Times New Roman"/>
          <w:b/>
          <w:color w:val="000000"/>
        </w:rPr>
        <w:t xml:space="preserve"> |</w:t>
      </w:r>
      <w:r>
        <w:rPr>
          <w:rFonts w:cs="Times New Roman" w:ascii="Times New Roman" w:hAnsi="Times New Roman"/>
        </w:rPr>
        <w:t xml:space="preserve"> Comparison between the positions of identified loci and the reported loci by Tian et al. (2011) for upper leaf ang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8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27"/>
        <w:gridCol w:w="958"/>
        <w:gridCol w:w="1440"/>
        <w:gridCol w:w="805"/>
        <w:gridCol w:w="996"/>
        <w:gridCol w:w="1072"/>
        <w:gridCol w:w="1988"/>
      </w:tblGrid>
      <w:tr>
        <w:trPr>
          <w:trHeight w:val="300" w:hRule="atLeast"/>
        </w:trPr>
        <w:tc>
          <w:tcPr>
            <w:tcW w:w="2085" w:type="dxa"/>
            <w:gridSpan w:val="2"/>
            <w:tcBorders>
              <w:top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Identified SNPs</w:t>
            </w:r>
          </w:p>
        </w:tc>
        <w:tc>
          <w:tcPr>
            <w:tcW w:w="3241" w:type="dxa"/>
            <w:gridSpan w:val="3"/>
            <w:tcBorders>
              <w:top w:val="single" w:sz="4" w:space="0" w:color="000000"/>
            </w:tcBorders>
            <w:shd w:fill="EAF1DD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Previously reported SNPs (Tian et al, 2011)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</w:tcBorders>
            <w:shd w:fill="DAEEF3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Previously reported QTL (Tian et al, 2011)</w:t>
            </w:r>
          </w:p>
        </w:tc>
      </w:tr>
      <w:tr>
        <w:trPr>
          <w:trHeight w:val="320" w:hRule="atLeast"/>
        </w:trPr>
        <w:tc>
          <w:tcPr>
            <w:tcW w:w="1127" w:type="dxa"/>
            <w:tcBorders>
              <w:bottom w:val="double" w:sz="6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958" w:type="dxa"/>
            <w:tcBorders>
              <w:bottom w:val="double" w:sz="6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440" w:type="dxa"/>
            <w:tcBorders>
              <w:bottom w:val="double" w:sz="6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805" w:type="dxa"/>
            <w:tcBorders>
              <w:bottom w:val="double" w:sz="6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P</w:t>
            </w:r>
          </w:p>
        </w:tc>
        <w:tc>
          <w:tcPr>
            <w:tcW w:w="996" w:type="dxa"/>
            <w:tcBorders>
              <w:bottom w:val="double" w:sz="6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072" w:type="dxa"/>
            <w:tcBorders>
              <w:bottom w:val="double" w:sz="6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QTL</w:t>
            </w:r>
          </w:p>
        </w:tc>
        <w:tc>
          <w:tcPr>
            <w:tcW w:w="1988" w:type="dxa"/>
            <w:tcBorders>
              <w:bottom w:val="double" w:sz="6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pport interval (cM)</w:t>
            </w:r>
          </w:p>
        </w:tc>
      </w:tr>
      <w:tr>
        <w:trPr>
          <w:trHeight w:val="320" w:hRule="atLeast"/>
        </w:trPr>
        <w:tc>
          <w:tcPr>
            <w:tcW w:w="1127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_19944329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944329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126783951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783951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.116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33</w:t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.7 - 48.5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_35133062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133062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134648362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648362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.104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_44956540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956540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_258657782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8657782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1247248533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7248533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5.351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122</w:t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 - 150.1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_273371612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3371612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1280647647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0647647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5.544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146</w:t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5 - 181.3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2_7180843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180843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205209256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09256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424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189</w:t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2 - 14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2_62991412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991412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3_162063504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2063504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3160701001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0701001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.549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365</w:t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.6 - 72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3_163994316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3994316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3164583838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4583838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.78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3_171437505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1437505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3170869066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0869066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.758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3_177144018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7144018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3175051481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5051481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.335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381</w:t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.2 - 85.7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3_177492233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7492233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3175740254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5740254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.346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381</w:t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.2 - 85.7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3_216647852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6647852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3215731660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5731660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9.642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426</w:t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0.6 - 151.2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4_185870953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5870953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4178879786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8879786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.714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499</w:t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.9 - 99.3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23504867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504867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24377120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377120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29918641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918641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32090529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090529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35629887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629887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535806901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806901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.15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585</w:t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.2 - 58.6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63801506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801506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562647295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647295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.847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604</w:t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.5 - 67.5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65225359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225359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564675306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675306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.216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604</w:t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.5 - 67.5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84825303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825303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575406828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5406828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6.849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604</w:t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.5 - 67.5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98223550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223550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194091993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4091993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5199130596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9130596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6.732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659</w:t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2.6 - 107.6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201069419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1069419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5213249961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3249961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4.363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6_34565567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565567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628601861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601861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982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6_60149057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149057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664380242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380242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8_77253417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253417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891938969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938969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.181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877</w:t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.9 - 56.1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8_78857312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8857312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891938969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938969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.181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877</w:t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.9 - 56.1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8_166675138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6675138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8166486198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6486198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.543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9_28046935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046935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928951074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951074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.533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988</w:t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.4 - 52.6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9_109173000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9173000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9105197539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197539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.208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988</w:t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.4 - 52.6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9_142035936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035936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9142010824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2010824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.25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1017</w:t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.4 - 92.4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9_146872957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6872957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09144169123</w:t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4169123</w:t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.249</w:t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1017</w:t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.4 - 92.4</w:t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0_59115236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115236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/>
            <w:shd w:fill="C6D9F1" w:val="clear"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0_60155825</w:t>
            </w:r>
          </w:p>
        </w:tc>
        <w:tc>
          <w:tcPr>
            <w:tcW w:w="958" w:type="dxa"/>
            <w:tcBorders/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155825</w:t>
            </w:r>
          </w:p>
        </w:tc>
        <w:tc>
          <w:tcPr>
            <w:tcW w:w="1440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05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6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72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88" w:type="dxa"/>
            <w:tcBorders/>
            <w:shd w:fill="DAEE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0_144934798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493479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ZE10145190367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5190367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.757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1098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.7 - 86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0T05:56:00Z</dcterms:created>
  <dc:creator>MD MAMUN MONIR</dc:creator>
  <dc:description/>
  <cp:keywords/>
  <dc:language>en-US</dc:language>
  <cp:lastModifiedBy>MacPro_JZhu</cp:lastModifiedBy>
  <dcterms:modified xsi:type="dcterms:W3CDTF">2018-04-04T02:36:00Z</dcterms:modified>
  <cp:revision>8</cp:revision>
  <dc:subject/>
  <dc:title/>
</cp:coreProperties>
</file>